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7BC" w:rsidRPr="00EC4BBD" w:rsidRDefault="00EC4BBD" w:rsidP="00BE27BC">
      <w:pPr>
        <w:ind w:left="-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2. Primers and </w:t>
      </w:r>
      <w:proofErr w:type="spellStart"/>
      <w:r>
        <w:rPr>
          <w:rFonts w:ascii="Arial" w:hAnsi="Arial" w:cs="Arial"/>
          <w:sz w:val="24"/>
          <w:szCs w:val="24"/>
        </w:rPr>
        <w:t>q</w:t>
      </w:r>
      <w:r w:rsidR="00F34EDF">
        <w:rPr>
          <w:rFonts w:ascii="Arial" w:hAnsi="Arial" w:cs="Arial"/>
          <w:sz w:val="24"/>
          <w:szCs w:val="24"/>
        </w:rPr>
        <w:t>RT</w:t>
      </w:r>
      <w:proofErr w:type="spellEnd"/>
      <w:r w:rsidR="00F34EDF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PCR primers</w:t>
      </w:r>
    </w:p>
    <w:tbl>
      <w:tblPr>
        <w:tblStyle w:val="TableGrid"/>
        <w:tblW w:w="10393" w:type="dxa"/>
        <w:tblInd w:w="-516" w:type="dxa"/>
        <w:tblLayout w:type="fixed"/>
        <w:tblLook w:val="04A0" w:firstRow="1" w:lastRow="0" w:firstColumn="1" w:lastColumn="0" w:noHBand="0" w:noVBand="1"/>
      </w:tblPr>
      <w:tblGrid>
        <w:gridCol w:w="2325"/>
        <w:gridCol w:w="5050"/>
        <w:gridCol w:w="3018"/>
      </w:tblGrid>
      <w:tr w:rsidR="00166B2C" w:rsidTr="006E65A7">
        <w:tc>
          <w:tcPr>
            <w:tcW w:w="2325" w:type="dxa"/>
          </w:tcPr>
          <w:p w:rsidR="00166B2C" w:rsidRPr="00F34EDF" w:rsidRDefault="006E65A7" w:rsidP="00F34ED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4EDF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5050" w:type="dxa"/>
          </w:tcPr>
          <w:p w:rsidR="00166B2C" w:rsidRPr="00F34EDF" w:rsidRDefault="00166B2C" w:rsidP="00F34ED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4EDF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  <w:tc>
          <w:tcPr>
            <w:tcW w:w="3018" w:type="dxa"/>
          </w:tcPr>
          <w:p w:rsidR="00166B2C" w:rsidRPr="00F34EDF" w:rsidRDefault="00EE6ABE" w:rsidP="00F34ED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34EDF">
              <w:rPr>
                <w:rFonts w:ascii="Arial" w:hAnsi="Arial" w:cs="Arial"/>
                <w:b/>
                <w:sz w:val="24"/>
                <w:szCs w:val="24"/>
              </w:rPr>
              <w:t>Fun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Z0463lambdaredP1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attagataataagagaagaaaagtatgattcgggtagtgctggtggatgaccatgttgtggtgtaggctggagctgcttc</w:t>
            </w:r>
          </w:p>
        </w:tc>
        <w:tc>
          <w:tcPr>
            <w:tcW w:w="3018" w:type="dxa"/>
          </w:tcPr>
          <w:p w:rsidR="006E65A7" w:rsidRPr="00EE6ABE" w:rsidRDefault="00EE6ABE" w:rsidP="006E65A7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Z0463lambdaredP2</w:t>
            </w:r>
          </w:p>
        </w:tc>
        <w:tc>
          <w:tcPr>
            <w:tcW w:w="5050" w:type="dxa"/>
          </w:tcPr>
          <w:p w:rsidR="006E65A7" w:rsidRPr="00166B2C" w:rsidRDefault="00F242D3" w:rsidP="006E65A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tccccaggctagcacaataaacagcaaaatcacccaatgacgaagattgcgcgacattaacatatgaatatcctcctta</w:t>
            </w:r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JcraredF</w:t>
            </w:r>
            <w:proofErr w:type="spellEnd"/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cagtcatggctgtggtgcgtgagcacaattaccacccgaacgccgtggcaggtgtaggctggagctgcttc</w:t>
            </w:r>
          </w:p>
        </w:tc>
        <w:tc>
          <w:tcPr>
            <w:tcW w:w="3018" w:type="dxa"/>
          </w:tcPr>
          <w:p w:rsidR="006E65A7" w:rsidRPr="00EE6ABE" w:rsidRDefault="00EE6ABE" w:rsidP="006E65A7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JcraredR</w:t>
            </w:r>
            <w:proofErr w:type="spellEnd"/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cggtgacgttgagccactgccagcaccgggcactgtaagaagtcgagcagtcatatgaatatcctcctt</w:t>
            </w:r>
          </w:p>
        </w:tc>
        <w:tc>
          <w:tcPr>
            <w:tcW w:w="3018" w:type="dxa"/>
          </w:tcPr>
          <w:p w:rsidR="006E65A7" w:rsidRPr="00EE6ABE" w:rsidRDefault="00EE6ABE" w:rsidP="006E65A7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kdpEλRed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ttttcgtgttacacttccccagcaaactgcccctgaacttgaagaatttcatgaggatatgtgtaggctggagctgcttc</w:t>
            </w:r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kdpEλRed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atttggcgcaggtttaataataaattaatcactatttaggcgaatttattgaataaaaatcatatgaatatcctccttag</w:t>
            </w:r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ogenic mutant construction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 xml:space="preserve">KCB topo </w:t>
            </w: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ttcgaaccagcaaactgcccctgaacttg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 xml:space="preserve">KCB topo </w:t>
            </w: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gagtactggcgcaggtttaataataaattaatc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6E65A7" w:rsidTr="006E65A7">
        <w:tc>
          <w:tcPr>
            <w:tcW w:w="2325" w:type="dxa"/>
          </w:tcPr>
          <w:p w:rsidR="006E65A7" w:rsidRDefault="00483DC3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</w:t>
            </w:r>
            <w:r w:rsidR="006E65A7" w:rsidRPr="006E65A7">
              <w:rPr>
                <w:rFonts w:ascii="Arial" w:hAnsi="Arial" w:cs="Arial"/>
                <w:sz w:val="24"/>
                <w:szCs w:val="24"/>
              </w:rPr>
              <w:t>0463for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gtcgacgttgattgccagcgccgcgc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>Z0463rev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tctagaccgcctgttgaccgttattg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 xml:space="preserve">KCB topo </w:t>
            </w: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ctatggtttttacattttacgcaagg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6E65A7" w:rsidTr="006E65A7">
        <w:tc>
          <w:tcPr>
            <w:tcW w:w="2325" w:type="dxa"/>
          </w:tcPr>
          <w:p w:rsidR="006E65A7" w:rsidRDefault="006E65A7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6E65A7">
              <w:rPr>
                <w:rFonts w:ascii="Arial" w:hAnsi="Arial" w:cs="Arial"/>
                <w:sz w:val="24"/>
                <w:szCs w:val="24"/>
              </w:rPr>
              <w:t xml:space="preserve">KCB topo </w:t>
            </w: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6E65A7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6E65A7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65A7">
              <w:rPr>
                <w:rFonts w:ascii="Arial" w:hAnsi="Arial" w:cs="Arial"/>
                <w:sz w:val="24"/>
                <w:szCs w:val="24"/>
              </w:rPr>
              <w:t>aagtactctacgcgccagagtgaaattc</w:t>
            </w:r>
            <w:proofErr w:type="spellEnd"/>
          </w:p>
        </w:tc>
        <w:tc>
          <w:tcPr>
            <w:tcW w:w="3018" w:type="dxa"/>
          </w:tcPr>
          <w:p w:rsidR="006E65A7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lunt II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772192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uc19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gacggccagtgaattcgaggatccgagctcatgtacgccaacttttggcgaaaa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agtttgctgcaacggtggtatatccag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accaccgttgcagcaaactgcccctgaa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F242D3">
              <w:rPr>
                <w:rFonts w:ascii="Arial" w:hAnsi="Arial" w:cs="Arial"/>
                <w:sz w:val="24"/>
                <w:szCs w:val="24"/>
              </w:rPr>
              <w:t xml:space="preserve">puc19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aggatccccgggtaccgaggagtactggcgcaggtttaataataaat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772192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uc19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gacggccagtgaattcgagccactagatatcaagtcgccaacttttggcgaaaa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aacgtcgaccaacggtggtatatccag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accaccgttggtcgacgttgattgcca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r w:rsidRPr="00F242D3">
              <w:rPr>
                <w:rFonts w:ascii="Arial" w:hAnsi="Arial" w:cs="Arial"/>
                <w:sz w:val="24"/>
                <w:szCs w:val="24"/>
              </w:rPr>
              <w:t xml:space="preserve">puc19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aggatccccgggtaccgagtctagaccgcctgttgac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772192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uc19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gacggccagtgaattcgaggtacagtactcgatcctcccaacttttggcgaaaa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342A71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>ra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pcat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taaaaaccatagcaacggtggtatatccagt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Default="00772192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>cat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accaccgttgctatggtttttacattttacgc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F242D3" w:rsidTr="006E65A7">
        <w:tc>
          <w:tcPr>
            <w:tcW w:w="2325" w:type="dxa"/>
          </w:tcPr>
          <w:p w:rsidR="00F242D3" w:rsidRPr="00F242D3" w:rsidRDefault="00772192" w:rsidP="006E65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uc19 to </w:t>
            </w:r>
            <w:proofErr w:type="spellStart"/>
            <w:r w:rsidR="00F242D3" w:rsidRPr="00F242D3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="00F242D3"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F242D3" w:rsidRPr="00F242D3" w:rsidRDefault="00F242D3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aggatccccgggtaccgagaagtactctacgcgccag</w:t>
            </w:r>
            <w:proofErr w:type="spellEnd"/>
          </w:p>
        </w:tc>
        <w:tc>
          <w:tcPr>
            <w:tcW w:w="3018" w:type="dxa"/>
          </w:tcPr>
          <w:p w:rsidR="00F242D3" w:rsidRDefault="00EE6ABE" w:rsidP="006E65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3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FDE">
              <w:rPr>
                <w:rFonts w:ascii="Arial" w:hAnsi="Arial" w:cs="Arial"/>
                <w:sz w:val="24"/>
                <w:szCs w:val="24"/>
              </w:rPr>
              <w:t>gtcatagctgtttcctg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ing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184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tgccgggcctcttgcgggatgatccgagctcatgtacg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c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ra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tgtacctcggagtactggcgcaggttt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kdpE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ccagtactccgaggtacagtactcgatc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F242D3">
              <w:rPr>
                <w:rFonts w:ascii="Arial" w:hAnsi="Arial" w:cs="Arial"/>
                <w:sz w:val="24"/>
                <w:szCs w:val="24"/>
              </w:rPr>
              <w:t xml:space="preserve">p184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atgctgtcggaatggacgataagtactctacgcgccag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F242D3">
              <w:rPr>
                <w:rFonts w:ascii="Arial" w:hAnsi="Arial" w:cs="Arial"/>
                <w:sz w:val="24"/>
                <w:szCs w:val="24"/>
              </w:rPr>
              <w:lastRenderedPageBreak/>
              <w:t xml:space="preserve">p184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tgtcggaatggacgattctagaccgcctgttga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184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gcctcttgcgggatcgagccactagatatcaagt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fusR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tagtggctcggagtactggcgcaggttt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</w:t>
            </w:r>
            <w:r w:rsidRPr="00F242D3">
              <w:rPr>
                <w:rFonts w:ascii="Arial" w:hAnsi="Arial" w:cs="Arial"/>
                <w:sz w:val="24"/>
                <w:szCs w:val="24"/>
              </w:rPr>
              <w:t>kdpE-fusR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ccagtactccgagccactagatatcaagt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cra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fusR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tgtacctcgtctagaccgcctgttga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184</w:t>
            </w:r>
            <w:r w:rsidRPr="00F242D3">
              <w:rPr>
                <w:rFonts w:ascii="Arial" w:hAnsi="Arial" w:cs="Arial"/>
                <w:sz w:val="24"/>
                <w:szCs w:val="24"/>
              </w:rPr>
              <w:t xml:space="preserve">fusR to </w:t>
            </w: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F242D3">
              <w:rPr>
                <w:rFonts w:ascii="Arial" w:hAnsi="Arial" w:cs="Arial"/>
                <w:sz w:val="24"/>
                <w:szCs w:val="24"/>
              </w:rPr>
              <w:t xml:space="preserve">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2D3">
              <w:rPr>
                <w:rFonts w:ascii="Arial" w:hAnsi="Arial" w:cs="Arial"/>
                <w:sz w:val="24"/>
                <w:szCs w:val="24"/>
              </w:rPr>
              <w:t>gcggtctagacgaggtacagtactcgatc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Build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oning complement plasmid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4EDF">
              <w:rPr>
                <w:rFonts w:ascii="Arial" w:hAnsi="Arial" w:cs="Arial"/>
                <w:b/>
                <w:color w:val="000000"/>
                <w:sz w:val="24"/>
                <w:szCs w:val="24"/>
              </w:rPr>
              <w:t>qRT</w:t>
            </w:r>
            <w:proofErr w:type="spellEnd"/>
            <w:r w:rsidRPr="00F34EDF">
              <w:rPr>
                <w:rFonts w:ascii="Arial" w:hAnsi="Arial" w:cs="Arial"/>
                <w:b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F34EDF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F34EDF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772192">
              <w:rPr>
                <w:rFonts w:ascii="Arial" w:hAnsi="Arial" w:cs="Arial"/>
                <w:sz w:val="24"/>
                <w:szCs w:val="24"/>
              </w:rPr>
              <w:t xml:space="preserve">KCB </w:t>
            </w: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taactatcttgaacgccaggc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772192">
              <w:rPr>
                <w:rFonts w:ascii="Arial" w:hAnsi="Arial" w:cs="Arial"/>
                <w:sz w:val="24"/>
                <w:szCs w:val="24"/>
              </w:rPr>
              <w:t xml:space="preserve">KCB </w:t>
            </w: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r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agcaggcaatcagcagttg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772192">
              <w:rPr>
                <w:rFonts w:ascii="Arial" w:hAnsi="Arial" w:cs="Arial"/>
                <w:sz w:val="24"/>
                <w:szCs w:val="24"/>
              </w:rPr>
              <w:t>Z0463F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gcgcaccgcctgtactaact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r w:rsidRPr="00772192">
              <w:rPr>
                <w:rFonts w:ascii="Arial" w:hAnsi="Arial" w:cs="Arial"/>
                <w:sz w:val="24"/>
                <w:szCs w:val="24"/>
              </w:rPr>
              <w:t>Z0463-343R1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ggtgccagcgggtatt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FW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tgcatctcaccccgattga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342A71" w:rsidTr="006E65A7">
        <w:tc>
          <w:tcPr>
            <w:tcW w:w="2325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kdpE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RV</w:t>
            </w:r>
          </w:p>
        </w:tc>
        <w:tc>
          <w:tcPr>
            <w:tcW w:w="5050" w:type="dxa"/>
          </w:tcPr>
          <w:p w:rsidR="00342A71" w:rsidRPr="00F242D3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gcgctgggtgagcacttt</w:t>
            </w:r>
            <w:proofErr w:type="spellEnd"/>
          </w:p>
        </w:tc>
        <w:tc>
          <w:tcPr>
            <w:tcW w:w="3018" w:type="dxa"/>
          </w:tcPr>
          <w:p w:rsidR="00342A71" w:rsidRDefault="00342A7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6E65A7">
        <w:tc>
          <w:tcPr>
            <w:tcW w:w="2325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eae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forward</w:t>
            </w:r>
          </w:p>
        </w:tc>
        <w:tc>
          <w:tcPr>
            <w:tcW w:w="5050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gctggccttggtttgatca</w:t>
            </w:r>
            <w:proofErr w:type="spellEnd"/>
          </w:p>
        </w:tc>
        <w:tc>
          <w:tcPr>
            <w:tcW w:w="3018" w:type="dxa"/>
          </w:tcPr>
          <w:p w:rsidR="005E04C1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6E65A7">
        <w:tc>
          <w:tcPr>
            <w:tcW w:w="2325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eae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reverse</w:t>
            </w:r>
          </w:p>
        </w:tc>
        <w:tc>
          <w:tcPr>
            <w:tcW w:w="5050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gctcccgagtgcaaaa</w:t>
            </w:r>
            <w:proofErr w:type="spellEnd"/>
          </w:p>
        </w:tc>
        <w:tc>
          <w:tcPr>
            <w:tcW w:w="3018" w:type="dxa"/>
          </w:tcPr>
          <w:p w:rsidR="005E04C1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EE6ABE">
        <w:trPr>
          <w:trHeight w:val="341"/>
        </w:trPr>
        <w:tc>
          <w:tcPr>
            <w:tcW w:w="2325" w:type="dxa"/>
          </w:tcPr>
          <w:p w:rsidR="005E04C1" w:rsidRPr="00F34EDF" w:rsidRDefault="005E04C1" w:rsidP="001F61F5">
            <w:pPr>
              <w:outlineLvl w:val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esp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forward</w:t>
            </w:r>
          </w:p>
        </w:tc>
        <w:tc>
          <w:tcPr>
            <w:tcW w:w="5050" w:type="dxa"/>
          </w:tcPr>
          <w:p w:rsidR="005E04C1" w:rsidRPr="00F34EDF" w:rsidRDefault="005E04C1" w:rsidP="001F61F5">
            <w:pPr>
              <w:outlineLvl w:val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tcagaatcgcagcctgaaaa</w:t>
            </w:r>
            <w:proofErr w:type="spellEnd"/>
          </w:p>
        </w:tc>
        <w:tc>
          <w:tcPr>
            <w:tcW w:w="3018" w:type="dxa"/>
          </w:tcPr>
          <w:p w:rsidR="005E04C1" w:rsidRPr="00F34EDF" w:rsidRDefault="005E04C1" w:rsidP="001F61F5">
            <w:pPr>
              <w:outlineLvl w:val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6E65A7">
        <w:tc>
          <w:tcPr>
            <w:tcW w:w="2325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esp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reverse</w:t>
            </w:r>
          </w:p>
        </w:tc>
        <w:tc>
          <w:tcPr>
            <w:tcW w:w="5050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gaaggatgaggtggttaagct</w:t>
            </w:r>
            <w:proofErr w:type="spellEnd"/>
          </w:p>
        </w:tc>
        <w:tc>
          <w:tcPr>
            <w:tcW w:w="3018" w:type="dxa"/>
          </w:tcPr>
          <w:p w:rsidR="005E04C1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6E65A7">
        <w:tc>
          <w:tcPr>
            <w:tcW w:w="2325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rpo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forward</w:t>
            </w:r>
          </w:p>
        </w:tc>
        <w:tc>
          <w:tcPr>
            <w:tcW w:w="5050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gcgctcatcttcttccgaat</w:t>
            </w:r>
            <w:proofErr w:type="spellEnd"/>
          </w:p>
        </w:tc>
        <w:tc>
          <w:tcPr>
            <w:tcW w:w="3018" w:type="dxa"/>
          </w:tcPr>
          <w:p w:rsidR="005E04C1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  <w:tr w:rsidR="005E04C1" w:rsidTr="006E65A7">
        <w:tc>
          <w:tcPr>
            <w:tcW w:w="2325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rpoA</w:t>
            </w:r>
            <w:proofErr w:type="spellEnd"/>
            <w:r w:rsidRPr="00772192">
              <w:rPr>
                <w:rFonts w:ascii="Arial" w:hAnsi="Arial" w:cs="Arial"/>
                <w:sz w:val="24"/>
                <w:szCs w:val="24"/>
              </w:rPr>
              <w:t xml:space="preserve"> RT reverse</w:t>
            </w:r>
          </w:p>
        </w:tc>
        <w:tc>
          <w:tcPr>
            <w:tcW w:w="5050" w:type="dxa"/>
          </w:tcPr>
          <w:p w:rsidR="005E04C1" w:rsidRPr="00F242D3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2192">
              <w:rPr>
                <w:rFonts w:ascii="Arial" w:hAnsi="Arial" w:cs="Arial"/>
                <w:sz w:val="24"/>
                <w:szCs w:val="24"/>
              </w:rPr>
              <w:t>cgcggtcgtggttatgtg</w:t>
            </w:r>
            <w:proofErr w:type="spellEnd"/>
          </w:p>
        </w:tc>
        <w:tc>
          <w:tcPr>
            <w:tcW w:w="3018" w:type="dxa"/>
          </w:tcPr>
          <w:p w:rsidR="005E04C1" w:rsidRDefault="005E04C1" w:rsidP="00342A7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</w:tr>
    </w:tbl>
    <w:p w:rsidR="000D304F" w:rsidRPr="00166B2C" w:rsidRDefault="000D304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D304F" w:rsidRPr="00166B2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B2C"/>
    <w:rsid w:val="000D304F"/>
    <w:rsid w:val="00166B2C"/>
    <w:rsid w:val="001F61F5"/>
    <w:rsid w:val="00342A71"/>
    <w:rsid w:val="00483DC3"/>
    <w:rsid w:val="005B3111"/>
    <w:rsid w:val="005E04C1"/>
    <w:rsid w:val="006E65A7"/>
    <w:rsid w:val="00772192"/>
    <w:rsid w:val="007E59EE"/>
    <w:rsid w:val="00BE27BC"/>
    <w:rsid w:val="00EC4BBD"/>
    <w:rsid w:val="00EE6ABE"/>
    <w:rsid w:val="00F242D3"/>
    <w:rsid w:val="00F26FDE"/>
    <w:rsid w:val="00F3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90DCE-610B-472D-98EE-F1F7B67B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7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6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anning</dc:creator>
  <cp:keywords/>
  <dc:description/>
  <cp:lastModifiedBy>Kim Banning</cp:lastModifiedBy>
  <cp:revision>10</cp:revision>
  <cp:lastPrinted>2016-03-25T16:37:00Z</cp:lastPrinted>
  <dcterms:created xsi:type="dcterms:W3CDTF">2016-03-25T15:32:00Z</dcterms:created>
  <dcterms:modified xsi:type="dcterms:W3CDTF">2016-08-22T15:26:00Z</dcterms:modified>
</cp:coreProperties>
</file>